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A84F7" w14:textId="2C0B1127" w:rsidR="00627806" w:rsidRDefault="003E0BFF">
      <w:pPr>
        <w:spacing w:line="259" w:lineRule="auto"/>
        <w:ind w:right="54"/>
        <w:jc w:val="center"/>
      </w:pPr>
      <w:r>
        <w:rPr>
          <w:b/>
        </w:rPr>
        <w:t xml:space="preserve">Table </w:t>
      </w:r>
      <w:r w:rsidR="00D374AB">
        <w:rPr>
          <w:b/>
        </w:rPr>
        <w:t>3</w:t>
      </w:r>
      <w:r w:rsidR="008431E9">
        <w:rPr>
          <w:b/>
        </w:rPr>
        <w:t xml:space="preserve"> </w:t>
      </w:r>
      <w:r>
        <w:rPr>
          <w:b/>
        </w:rPr>
        <w:t xml:space="preserve">Documentation </w:t>
      </w:r>
    </w:p>
    <w:p w14:paraId="1ADBE128" w14:textId="77777777" w:rsidR="00627806" w:rsidRDefault="00000000">
      <w:pPr>
        <w:spacing w:line="259" w:lineRule="auto"/>
        <w:ind w:right="55"/>
        <w:jc w:val="center"/>
      </w:pPr>
      <w:r>
        <w:rPr>
          <w:i/>
          <w:sz w:val="20"/>
        </w:rPr>
        <w:t xml:space="preserve">Written by: Arnar Breevoort </w:t>
      </w:r>
    </w:p>
    <w:p w14:paraId="005984D1" w14:textId="1DFDD0D0" w:rsidR="00627806" w:rsidRDefault="00000000">
      <w:pPr>
        <w:spacing w:line="259" w:lineRule="auto"/>
        <w:ind w:right="54"/>
        <w:jc w:val="center"/>
      </w:pPr>
      <w:r>
        <w:rPr>
          <w:i/>
          <w:sz w:val="20"/>
        </w:rPr>
        <w:t xml:space="preserve">Last updated: </w:t>
      </w:r>
      <w:r w:rsidR="003E0BFF">
        <w:rPr>
          <w:i/>
          <w:sz w:val="20"/>
        </w:rPr>
        <w:t>April</w:t>
      </w:r>
      <w:r>
        <w:rPr>
          <w:i/>
          <w:sz w:val="20"/>
        </w:rPr>
        <w:t xml:space="preserve"> </w:t>
      </w:r>
      <w:r w:rsidR="003E0BFF">
        <w:rPr>
          <w:i/>
          <w:sz w:val="20"/>
        </w:rPr>
        <w:t>27</w:t>
      </w:r>
      <w:r w:rsidR="008431E9">
        <w:rPr>
          <w:i/>
          <w:sz w:val="20"/>
        </w:rPr>
        <w:t>th</w:t>
      </w:r>
      <w:r>
        <w:rPr>
          <w:i/>
          <w:sz w:val="20"/>
        </w:rPr>
        <w:t>, 202</w:t>
      </w:r>
      <w:r w:rsidR="008431E9">
        <w:rPr>
          <w:i/>
          <w:sz w:val="20"/>
        </w:rPr>
        <w:t>6</w:t>
      </w:r>
      <w:r>
        <w:rPr>
          <w:i/>
          <w:sz w:val="20"/>
        </w:rPr>
        <w:t xml:space="preserve"> </w:t>
      </w:r>
    </w:p>
    <w:p w14:paraId="0548EBC5" w14:textId="77777777" w:rsidR="00627806" w:rsidRDefault="00000000">
      <w:pPr>
        <w:spacing w:after="276" w:line="259" w:lineRule="auto"/>
        <w:ind w:right="5"/>
        <w:jc w:val="center"/>
      </w:pPr>
      <w:r>
        <w:rPr>
          <w:i/>
          <w:sz w:val="20"/>
        </w:rPr>
        <w:t xml:space="preserve"> </w:t>
      </w:r>
    </w:p>
    <w:p w14:paraId="0D1EDB60" w14:textId="77777777" w:rsidR="0075304D" w:rsidRDefault="0075304D" w:rsidP="0075304D">
      <w:pPr>
        <w:spacing w:after="269"/>
      </w:pPr>
      <w:r>
        <w:rPr>
          <w:b/>
        </w:rPr>
        <w:t>General:</w:t>
      </w:r>
      <w:r>
        <w:t xml:space="preserve"> This document explains the contents of Suppl. Tables 3a and 3b. The scripts used to generate these tables can be found on our </w:t>
      </w:r>
      <w:proofErr w:type="spellStart"/>
      <w:r>
        <w:t>Github</w:t>
      </w:r>
      <w:proofErr w:type="spellEnd"/>
      <w:r>
        <w:t xml:space="preserve"> (see below).</w:t>
      </w:r>
    </w:p>
    <w:p w14:paraId="73D2BBFA" w14:textId="77777777" w:rsidR="0075304D" w:rsidRPr="00AD6B16" w:rsidRDefault="0075304D" w:rsidP="0075304D">
      <w:pPr>
        <w:spacing w:after="269"/>
        <w:rPr>
          <w:b/>
          <w:bCs/>
        </w:rPr>
      </w:pPr>
      <w:r w:rsidRPr="00AD6B16">
        <w:rPr>
          <w:b/>
          <w:bCs/>
        </w:rPr>
        <w:t>Scripts</w:t>
      </w:r>
    </w:p>
    <w:tbl>
      <w:tblPr>
        <w:tblStyle w:val="TableGrid"/>
        <w:tblW w:w="9361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2931"/>
        <w:gridCol w:w="6430"/>
      </w:tblGrid>
      <w:tr w:rsidR="0075304D" w14:paraId="0FAD63AC" w14:textId="77777777" w:rsidTr="00E25261">
        <w:trPr>
          <w:trHeight w:val="334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682584F" w14:textId="77777777" w:rsidR="0075304D" w:rsidRDefault="0075304D" w:rsidP="00E25261">
            <w:pPr>
              <w:spacing w:line="259" w:lineRule="auto"/>
              <w:ind w:right="38"/>
              <w:jc w:val="center"/>
            </w:pPr>
            <w:r>
              <w:rPr>
                <w:b/>
              </w:rPr>
              <w:t xml:space="preserve">Table name 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182BD86" w14:textId="51B5BAA9" w:rsidR="0075304D" w:rsidRPr="00AD6B16" w:rsidRDefault="0075304D" w:rsidP="00E25261">
            <w:pPr>
              <w:spacing w:line="259" w:lineRule="auto"/>
              <w:ind w:right="39"/>
              <w:jc w:val="center"/>
              <w:rPr>
                <w:b/>
                <w:bCs/>
              </w:rPr>
            </w:pPr>
            <w:r w:rsidRPr="00AD6B16">
              <w:rPr>
                <w:b/>
                <w:bCs/>
              </w:rPr>
              <w:t>Script used to generate table</w:t>
            </w:r>
            <w:r>
              <w:rPr>
                <w:b/>
                <w:bCs/>
              </w:rPr>
              <w:t xml:space="preserve"> </w:t>
            </w:r>
          </w:p>
        </w:tc>
      </w:tr>
      <w:tr w:rsidR="0075304D" w14:paraId="79008907" w14:textId="77777777" w:rsidTr="00E25261">
        <w:trPr>
          <w:trHeight w:val="840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09D5747D" w14:textId="77777777" w:rsidR="0075304D" w:rsidRPr="00D374AB" w:rsidRDefault="0075304D" w:rsidP="00E25261">
            <w:pPr>
              <w:spacing w:line="259" w:lineRule="auto"/>
            </w:pP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uppl. Table 3a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CE28476" w14:textId="77777777" w:rsidR="0075304D" w:rsidRDefault="0075304D" w:rsidP="00E25261">
            <w:pPr>
              <w:spacing w:line="259" w:lineRule="auto"/>
            </w:pPr>
            <w:r w:rsidRPr="00AD6B16">
              <w:t>Milo Differential Abundance Analysis</w:t>
            </w:r>
          </w:p>
        </w:tc>
      </w:tr>
      <w:tr w:rsidR="0075304D" w14:paraId="6F7BB14E" w14:textId="77777777" w:rsidTr="00E25261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495D831" w14:textId="77777777" w:rsidR="0075304D" w:rsidRPr="00AD6B16" w:rsidRDefault="0075304D" w:rsidP="00E25261">
            <w:pPr>
              <w:tabs>
                <w:tab w:val="left" w:pos="980"/>
              </w:tabs>
              <w:spacing w:line="259" w:lineRule="auto"/>
              <w:rPr>
                <w:rFonts w:ascii="Helvetica Neue" w:hAnsi="Helvetica Neue"/>
              </w:rPr>
            </w:pPr>
            <w:r w:rsidRPr="00AD6B16">
              <w:rPr>
                <w:rFonts w:ascii="Helvetica Neue" w:hAnsi="Helvetica Neue"/>
                <w:sz w:val="21"/>
                <w:szCs w:val="21"/>
              </w:rPr>
              <w:t>Suppl. Table 3b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3939303" w14:textId="40101BC4" w:rsidR="0075304D" w:rsidRDefault="0075304D" w:rsidP="00E25261">
            <w:pPr>
              <w:spacing w:line="259" w:lineRule="auto"/>
            </w:pPr>
            <w:r w:rsidRPr="0075304D">
              <w:t>Gene Expression - Differential Abundance correlation analysis</w:t>
            </w:r>
          </w:p>
        </w:tc>
      </w:tr>
    </w:tbl>
    <w:p w14:paraId="774DE7A8" w14:textId="77777777" w:rsidR="0075304D" w:rsidRDefault="0075304D" w:rsidP="0075304D">
      <w:pPr>
        <w:spacing w:after="269"/>
      </w:pPr>
    </w:p>
    <w:p w14:paraId="13D6DB04" w14:textId="315C0E61" w:rsidR="0075304D" w:rsidRDefault="0075304D" w:rsidP="0075304D">
      <w:pPr>
        <w:spacing w:after="269"/>
      </w:pPr>
      <w:proofErr w:type="spellStart"/>
      <w:r w:rsidRPr="0075304D">
        <w:rPr>
          <w:b/>
          <w:bCs/>
        </w:rPr>
        <w:t>Github</w:t>
      </w:r>
      <w:proofErr w:type="spellEnd"/>
      <w:r w:rsidRPr="0075304D">
        <w:rPr>
          <w:b/>
          <w:bCs/>
        </w:rPr>
        <w:t>:</w:t>
      </w:r>
      <w:r>
        <w:t xml:space="preserve"> </w:t>
      </w:r>
      <w:hyperlink r:id="rId5" w:history="1">
        <w:r>
          <w:rPr>
            <w:rStyle w:val="Hyperlink"/>
            <w:rFonts w:ascii="Arial" w:hAnsi="Arial" w:cs="Arial"/>
            <w:color w:val="1155CC"/>
            <w:sz w:val="22"/>
            <w:szCs w:val="22"/>
          </w:rPr>
          <w:t>https://github.com/Pollen-lab/Transcriptional_Atlas_Frontoinsular_Cortex_in_ALS_and_FTD.git</w:t>
        </w:r>
      </w:hyperlink>
      <w:r>
        <w:rPr>
          <w:rFonts w:ascii="Arial" w:hAnsi="Arial" w:cs="Arial"/>
          <w:color w:val="000000"/>
        </w:rPr>
        <w:t>.</w:t>
      </w:r>
    </w:p>
    <w:p w14:paraId="34F729D9" w14:textId="48F60C8D" w:rsidR="003E0BFF" w:rsidRPr="003E0BFF" w:rsidRDefault="003E0BFF">
      <w:pPr>
        <w:spacing w:after="269"/>
      </w:pPr>
      <w:r w:rsidRPr="003E0BFF">
        <w:t xml:space="preserve">Below is information regarding </w:t>
      </w:r>
      <w:r w:rsidR="00DB4CAA">
        <w:t xml:space="preserve">Suppl. </w:t>
      </w:r>
      <w:r w:rsidR="008106BA">
        <w:t xml:space="preserve">Table </w:t>
      </w:r>
      <w:r w:rsidR="00D374AB">
        <w:t>3</w:t>
      </w:r>
      <w:r w:rsidR="00DB4CAA">
        <w:t>a</w:t>
      </w:r>
      <w:r>
        <w:t xml:space="preserve"> </w:t>
      </w:r>
    </w:p>
    <w:tbl>
      <w:tblPr>
        <w:tblStyle w:val="TableGrid"/>
        <w:tblW w:w="9361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2931"/>
        <w:gridCol w:w="6430"/>
      </w:tblGrid>
      <w:tr w:rsidR="003E0BFF" w14:paraId="1AEBAA88" w14:textId="77777777" w:rsidTr="00D374AB">
        <w:trPr>
          <w:trHeight w:val="334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0329E34" w14:textId="560F64C7" w:rsidR="003E0BFF" w:rsidRDefault="008106BA" w:rsidP="00ED0822">
            <w:pPr>
              <w:spacing w:line="259" w:lineRule="auto"/>
              <w:ind w:right="38"/>
              <w:jc w:val="center"/>
            </w:pPr>
            <w:r>
              <w:rPr>
                <w:b/>
              </w:rPr>
              <w:t>Column</w:t>
            </w:r>
            <w:r w:rsidR="003E0BFF">
              <w:rPr>
                <w:b/>
              </w:rPr>
              <w:t xml:space="preserve"> Name 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0EC0E41" w14:textId="77777777" w:rsidR="003E0BFF" w:rsidRDefault="003E0BFF" w:rsidP="00ED0822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3E0BFF" w14:paraId="624606F5" w14:textId="77777777" w:rsidTr="00D374AB">
        <w:trPr>
          <w:trHeight w:val="840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5DF9F1DB" w14:textId="5EF50F33" w:rsidR="003E0BFF" w:rsidRPr="00D374AB" w:rsidRDefault="00D374AB" w:rsidP="00ED0822">
            <w:pPr>
              <w:spacing w:line="259" w:lineRule="auto"/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Neighborhood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8C03F37" w14:textId="1AA33E19" w:rsidR="003E0BFF" w:rsidRDefault="00D374AB" w:rsidP="00ED0822">
            <w:pPr>
              <w:spacing w:line="259" w:lineRule="auto"/>
            </w:pPr>
            <w:r>
              <w:t>Name of the Milo neighborhood. Milo generates neighborhoods of cells which are used for downstream analyses</w:t>
            </w:r>
          </w:p>
        </w:tc>
      </w:tr>
      <w:tr w:rsidR="003E0BFF" w14:paraId="16DFF28D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385C703" w14:textId="41AED3EB" w:rsidR="003E0BFF" w:rsidRPr="00D374AB" w:rsidRDefault="00D374AB" w:rsidP="00D374AB">
            <w:pPr>
              <w:tabs>
                <w:tab w:val="left" w:pos="980"/>
              </w:tabs>
              <w:spacing w:line="259" w:lineRule="auto"/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9_logFC</w:t>
            </w:r>
            <w:r w:rsidRPr="00D374AB">
              <w:tab/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E30880C" w14:textId="5FD7A340" w:rsidR="003E0BFF" w:rsidRDefault="00D374AB" w:rsidP="00ED0822">
            <w:pPr>
              <w:spacing w:line="259" w:lineRule="auto"/>
            </w:pPr>
            <w:r>
              <w:t>For each given neighborhood, there is a C9_logFC score which represents how differentially abundant that neighborhood is in C9orf72 FTD__FTD-MND compared to control. A negative value indicates depletion in disease. A positive value indicates enrichment in disease</w:t>
            </w:r>
          </w:p>
        </w:tc>
      </w:tr>
      <w:tr w:rsidR="00D374AB" w14:paraId="1B8786EF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16B3B63" w14:textId="7A61F331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_logFC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9D2154A" w14:textId="77259B1B" w:rsidR="00D374AB" w:rsidRDefault="00D374AB" w:rsidP="00D374AB">
            <w:pPr>
              <w:spacing w:line="259" w:lineRule="auto"/>
            </w:pPr>
            <w:r>
              <w:t xml:space="preserve">For each given neighborhood, there is a </w:t>
            </w:r>
            <w:proofErr w:type="spellStart"/>
            <w:r>
              <w:t>S_logFC</w:t>
            </w:r>
            <w:proofErr w:type="spellEnd"/>
            <w:r>
              <w:t xml:space="preserve"> score which represents how differentially abundant that neighborhood is in sporadic FTD__FTD-MND compared to control. A negative value indicates depletion in disease. A positive value indicates enrichment in disease</w:t>
            </w:r>
          </w:p>
        </w:tc>
      </w:tr>
      <w:tr w:rsidR="00D374AB" w14:paraId="341A16BF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6397F04" w14:textId="2585D96F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_logFC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6CA9099" w14:textId="6EB56F1B" w:rsidR="00D374AB" w:rsidRDefault="00D374AB" w:rsidP="00D374AB">
            <w:pPr>
              <w:spacing w:line="259" w:lineRule="auto"/>
            </w:pPr>
            <w:r>
              <w:t xml:space="preserve">For each given neighborhood, there is a </w:t>
            </w:r>
            <w:proofErr w:type="spellStart"/>
            <w:r>
              <w:t>sort_logFC</w:t>
            </w:r>
            <w:proofErr w:type="spellEnd"/>
            <w:r>
              <w:t xml:space="preserve"> score which represents how differentially abundant that neighborhood is in the LN10 sorting condition compared to the Hoechst sorting condition. A negative value indicates that a neighborhood is </w:t>
            </w:r>
            <w:r>
              <w:lastRenderedPageBreak/>
              <w:t xml:space="preserve">depleted in the LN10 sort compared to the Hoechst sort. A positive value indicates that the neighborhood is enriched in the LN10 sort. Since the LN10 sort is gated </w:t>
            </w:r>
            <w:proofErr w:type="gramStart"/>
            <w:r>
              <w:t>on the basis of</w:t>
            </w:r>
            <w:proofErr w:type="gramEnd"/>
            <w:r>
              <w:t xml:space="preserve"> nuclear size, a positive </w:t>
            </w:r>
            <w:proofErr w:type="spellStart"/>
            <w:r>
              <w:t>sort_logFC</w:t>
            </w:r>
            <w:proofErr w:type="spellEnd"/>
            <w:r>
              <w:t xml:space="preserve"> score is a marker for large nuclei</w:t>
            </w:r>
          </w:p>
        </w:tc>
      </w:tr>
      <w:tr w:rsidR="00D374AB" w14:paraId="1E9D7E1C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258B2EA" w14:textId="7588D538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lastRenderedPageBreak/>
              <w:t>C9_spatialFDR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FD4B7D6" w14:textId="354DE8D4" w:rsidR="00917AE5" w:rsidRPr="00917AE5" w:rsidRDefault="00D374AB" w:rsidP="00D374AB">
            <w:pPr>
              <w:spacing w:line="259" w:lineRule="auto"/>
              <w:rPr>
                <w:rFonts w:eastAsiaTheme="minorEastAsia"/>
                <w:color w:val="000000"/>
                <w:sz w:val="22"/>
                <w:szCs w:val="22"/>
                <w14:ligatures w14:val="standardContextual"/>
              </w:rPr>
            </w:pPr>
            <w:r w:rsidRPr="00917AE5">
              <w:rPr>
                <w:rFonts w:eastAsiaTheme="minorEastAsia"/>
                <w:color w:val="000000"/>
                <w14:ligatures w14:val="standardContextual"/>
              </w:rPr>
              <w:t>C9_spatialFDR represents the spatial FDR value for the C9_logFC value for each neighborhood</w:t>
            </w:r>
            <w:r w:rsidR="00917AE5" w:rsidRPr="00917AE5">
              <w:rPr>
                <w:rFonts w:eastAsiaTheme="minorEastAsia"/>
                <w:color w:val="000000"/>
                <w14:ligatures w14:val="standardContextual"/>
              </w:rPr>
              <w:t xml:space="preserve">. </w:t>
            </w:r>
            <w:r w:rsidR="00917AE5" w:rsidRPr="00917AE5">
              <w:t xml:space="preserve">Milo uses an adaptation of the Spatial FDR correction introduced by </w:t>
            </w:r>
            <w:proofErr w:type="spellStart"/>
            <w:r w:rsidR="00917AE5" w:rsidRPr="00917AE5">
              <w:t>cydar</w:t>
            </w:r>
            <w:proofErr w:type="spellEnd"/>
            <w:r w:rsidR="00917AE5" w:rsidRPr="00917AE5">
              <w:t xml:space="preserve">, where p-values are corrected accounting </w:t>
            </w:r>
            <w:proofErr w:type="gramStart"/>
            <w:r w:rsidR="00917AE5" w:rsidRPr="00917AE5">
              <w:t>for the amount of</w:t>
            </w:r>
            <w:proofErr w:type="gramEnd"/>
            <w:r w:rsidR="00917AE5" w:rsidRPr="00917AE5">
              <w:t xml:space="preserve"> overlap between </w:t>
            </w:r>
            <w:proofErr w:type="spellStart"/>
            <w:r w:rsidR="00917AE5" w:rsidRPr="00917AE5">
              <w:t>neighbourhoods</w:t>
            </w:r>
            <w:proofErr w:type="spellEnd"/>
            <w:r w:rsidR="00917AE5" w:rsidRPr="00917AE5">
              <w:t xml:space="preserve">. Specifically, each hypothesis test p-value is weighted by the reciprocal of the </w:t>
            </w:r>
            <w:r w:rsidR="00917AE5" w:rsidRPr="00917AE5">
              <w:rPr>
                <w:rStyle w:val="Emphasis"/>
              </w:rPr>
              <w:t>k</w:t>
            </w:r>
            <w:r w:rsidR="00917AE5" w:rsidRPr="00917AE5">
              <w:t xml:space="preserve">th nearest </w:t>
            </w:r>
            <w:proofErr w:type="spellStart"/>
            <w:r w:rsidR="00917AE5" w:rsidRPr="00917AE5">
              <w:t>neighbour</w:t>
            </w:r>
            <w:proofErr w:type="spellEnd"/>
            <w:r w:rsidR="00917AE5" w:rsidRPr="00917AE5">
              <w:t xml:space="preserve"> distance. Milo recommends using spatial FDR over FDR.</w:t>
            </w:r>
          </w:p>
        </w:tc>
      </w:tr>
      <w:tr w:rsidR="00D374AB" w14:paraId="350F852F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8321E9C" w14:textId="7156DFF9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_spatialFDR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5CD0396" w14:textId="50202C0F" w:rsidR="00D374AB" w:rsidRDefault="00D374AB" w:rsidP="00D374AB">
            <w:pPr>
              <w:spacing w:line="259" w:lineRule="auto"/>
            </w:pP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spatialFDR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represents the spatial FDR value for the </w:t>
            </w: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logF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value for each neighborhood</w:t>
            </w:r>
          </w:p>
        </w:tc>
      </w:tr>
      <w:tr w:rsidR="00D374AB" w14:paraId="4AA49B2F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7EAA2C17" w14:textId="10A46BAE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_spatialFDR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16A6B56" w14:textId="5F94092C" w:rsidR="00D374AB" w:rsidRDefault="00D374AB" w:rsidP="00D374AB">
            <w:pPr>
              <w:spacing w:line="259" w:lineRule="auto"/>
            </w:pP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spatialFDR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represents the spatial FDR value for the </w:t>
            </w: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logF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value for each neighborhood</w:t>
            </w:r>
          </w:p>
        </w:tc>
      </w:tr>
      <w:tr w:rsidR="00D374AB" w14:paraId="1F13CF8A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77468E8" w14:textId="234A5E92" w:rsidR="00D374AB" w:rsidRPr="00D374AB" w:rsidRDefault="00D374AB" w:rsidP="00D374AB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9_FDR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7E95FFB" w14:textId="59FECE4D" w:rsidR="00D374AB" w:rsidRDefault="00D374AB" w:rsidP="00D374AB">
            <w:pPr>
              <w:spacing w:line="259" w:lineRule="auto"/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9_FDR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represents the standard </w:t>
            </w:r>
            <w:r>
              <w:t>Benjamini-Hochberg correction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 FDR value for the 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9_logF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 value for each neighborhoo</w:t>
            </w:r>
            <w:r w:rsidR="00917AE5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d. Milo recommends using spatial FDR instead.</w:t>
            </w:r>
          </w:p>
        </w:tc>
      </w:tr>
      <w:tr w:rsidR="00917AE5" w14:paraId="76F043B2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52C29C4" w14:textId="4FE448B1" w:rsidR="00917AE5" w:rsidRPr="00D374AB" w:rsidRDefault="00917AE5" w:rsidP="00917AE5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_FDR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0A4AE999" w14:textId="108021CA" w:rsidR="00917AE5" w:rsidRDefault="00917AE5" w:rsidP="00917AE5">
            <w:pPr>
              <w:spacing w:line="259" w:lineRule="auto"/>
            </w:pP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FDR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represents the standard </w:t>
            </w:r>
            <w:r>
              <w:t>Benjamini-Hochberg correction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 FDR value for the </w:t>
            </w: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logF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value for each neighborhood. Milo recommends using spatial FDR instead.</w:t>
            </w:r>
          </w:p>
        </w:tc>
      </w:tr>
      <w:tr w:rsidR="00917AE5" w14:paraId="02E3B6B8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C20EC0A" w14:textId="16F24985" w:rsidR="00917AE5" w:rsidRPr="00D374AB" w:rsidRDefault="00917AE5" w:rsidP="00917AE5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_FDR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60BEF2F" w14:textId="1BB34B38" w:rsidR="00917AE5" w:rsidRDefault="00917AE5" w:rsidP="00917AE5">
            <w:pPr>
              <w:spacing w:line="259" w:lineRule="auto"/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_FDR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respresents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the standard </w:t>
            </w:r>
            <w:r>
              <w:t>Benjamini-Hochberg correction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 FDR value for the </w:t>
            </w:r>
            <w:proofErr w:type="spell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sort</w:t>
            </w:r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_logF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C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value for each neighborhood.</w:t>
            </w:r>
          </w:p>
        </w:tc>
      </w:tr>
      <w:tr w:rsidR="00917AE5" w14:paraId="6855DE91" w14:textId="77777777" w:rsidTr="00D374AB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2567B6EE" w14:textId="0FD0D517" w:rsidR="00917AE5" w:rsidRPr="00D374AB" w:rsidRDefault="00917AE5" w:rsidP="00917AE5">
            <w:pPr>
              <w:tabs>
                <w:tab w:val="left" w:pos="980"/>
              </w:tabs>
              <w:spacing w:line="259" w:lineRule="auto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nhood_annotation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6E19D22" w14:textId="26482F73" w:rsidR="00917AE5" w:rsidRDefault="00917AE5" w:rsidP="00917AE5">
            <w:pPr>
              <w:spacing w:line="259" w:lineRule="auto"/>
            </w:pPr>
            <w:r>
              <w:t xml:space="preserve">For each neighborhood, we determine the dominant cell class measured by </w:t>
            </w:r>
            <w:proofErr w:type="gramStart"/>
            <w:r>
              <w:t>the majority of</w:t>
            </w:r>
            <w:proofErr w:type="gramEnd"/>
            <w:r>
              <w:t xml:space="preserve"> cells that are from a given cell class in each neighborhood. When </w:t>
            </w:r>
            <w:proofErr w:type="spellStart"/>
            <w:r w:rsidRPr="00D374AB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nhood_annotation</w:t>
            </w:r>
            <w:proofErr w:type="spell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is L5_ET, this means that </w:t>
            </w:r>
            <w:proofErr w:type="gramStart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>the majority of</w:t>
            </w:r>
            <w:proofErr w:type="gramEnd"/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14:ligatures w14:val="standardContextual"/>
              </w:rPr>
              <w:t xml:space="preserve"> cells within that neighborhood have cell annotation “L5_ET”</w:t>
            </w:r>
          </w:p>
        </w:tc>
      </w:tr>
    </w:tbl>
    <w:p w14:paraId="01F507A3" w14:textId="77777777" w:rsidR="003E0BFF" w:rsidRDefault="003E0BFF">
      <w:pPr>
        <w:spacing w:after="269"/>
      </w:pPr>
    </w:p>
    <w:p w14:paraId="4BD77257" w14:textId="77777777" w:rsidR="00627806" w:rsidRDefault="00000000">
      <w:pPr>
        <w:spacing w:after="210" w:line="259" w:lineRule="auto"/>
        <w:ind w:left="-8"/>
        <w:jc w:val="right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00FA41E" wp14:editId="4317C33A">
                <wp:extent cx="5953125" cy="10160"/>
                <wp:effectExtent l="0" t="0" r="0" b="0"/>
                <wp:docPr id="4486" name="Group 44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125" cy="10160"/>
                          <a:chOff x="0" y="0"/>
                          <a:chExt cx="5953125" cy="10160"/>
                        </a:xfrm>
                      </wpg:grpSpPr>
                      <pic:pic xmlns:pic="http://schemas.openxmlformats.org/drawingml/2006/picture">
                        <pic:nvPicPr>
                          <pic:cNvPr id="4559" name="Picture 455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817"/>
                            <a:ext cx="5958841" cy="152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a="http://schemas.openxmlformats.org/drawingml/2006/main" xmlns:pic="http://schemas.openxmlformats.org/drawingml/2006/picture">
            <w:pict>
              <v:group id="Group 4486" style="width:468.75pt;height:0.799988pt;mso-position-horizontal-relative:char;mso-position-vertical-relative:line" coordsize="59531,101">
                <v:shape id="Picture 4559" style="position:absolute;width:59588;height:152;left:-33;top:-48;" filled="f">
                  <v:imagedata r:id="rId7"/>
                </v:shape>
              </v:group>
            </w:pict>
          </mc:Fallback>
        </mc:AlternateContent>
      </w:r>
      <w:r>
        <w:t xml:space="preserve"> </w:t>
      </w:r>
    </w:p>
    <w:p w14:paraId="2AA68882" w14:textId="0613556E" w:rsidR="00917AE5" w:rsidRPr="003E0BFF" w:rsidRDefault="00917AE5" w:rsidP="00917AE5">
      <w:pPr>
        <w:spacing w:after="269"/>
      </w:pPr>
      <w:r w:rsidRPr="003E0BFF">
        <w:t xml:space="preserve">Below is information regarding </w:t>
      </w:r>
      <w:r w:rsidR="00DB4CAA">
        <w:t xml:space="preserve">Suppl. </w:t>
      </w:r>
      <w:r>
        <w:t xml:space="preserve">Table 3b </w:t>
      </w:r>
    </w:p>
    <w:p w14:paraId="726B8B08" w14:textId="77777777" w:rsidR="008431E9" w:rsidRDefault="008431E9">
      <w:pPr>
        <w:spacing w:line="259" w:lineRule="auto"/>
        <w:ind w:left="360"/>
      </w:pPr>
    </w:p>
    <w:tbl>
      <w:tblPr>
        <w:tblStyle w:val="TableGrid"/>
        <w:tblW w:w="9361" w:type="dxa"/>
        <w:tblInd w:w="24" w:type="dxa"/>
        <w:tblCellMar>
          <w:top w:w="48" w:type="dxa"/>
          <w:left w:w="38" w:type="dxa"/>
        </w:tblCellMar>
        <w:tblLook w:val="04A0" w:firstRow="1" w:lastRow="0" w:firstColumn="1" w:lastColumn="0" w:noHBand="0" w:noVBand="1"/>
      </w:tblPr>
      <w:tblGrid>
        <w:gridCol w:w="2931"/>
        <w:gridCol w:w="6430"/>
      </w:tblGrid>
      <w:tr w:rsidR="00917AE5" w14:paraId="47A3EEBC" w14:textId="77777777" w:rsidTr="00ED0822">
        <w:trPr>
          <w:trHeight w:val="334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7A2846C" w14:textId="77777777" w:rsidR="00917AE5" w:rsidRDefault="00917AE5" w:rsidP="00ED0822">
            <w:pPr>
              <w:spacing w:line="259" w:lineRule="auto"/>
              <w:ind w:right="38"/>
              <w:jc w:val="center"/>
            </w:pPr>
            <w:r>
              <w:rPr>
                <w:b/>
              </w:rPr>
              <w:t xml:space="preserve">Column Name 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0BEED56" w14:textId="77777777" w:rsidR="00917AE5" w:rsidRDefault="00917AE5" w:rsidP="00ED0822">
            <w:pPr>
              <w:spacing w:line="259" w:lineRule="auto"/>
              <w:ind w:right="39"/>
              <w:jc w:val="center"/>
            </w:pPr>
            <w:r>
              <w:rPr>
                <w:b/>
              </w:rPr>
              <w:t xml:space="preserve">Description </w:t>
            </w:r>
          </w:p>
        </w:tc>
      </w:tr>
      <w:tr w:rsidR="00917AE5" w14:paraId="6802E4B8" w14:textId="77777777" w:rsidTr="00ED0822">
        <w:trPr>
          <w:trHeight w:val="840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770A6AC0" w14:textId="04A80BF0" w:rsidR="00917AE5" w:rsidRPr="00D374AB" w:rsidRDefault="00917AE5" w:rsidP="00ED0822">
            <w:pPr>
              <w:spacing w:line="259" w:lineRule="auto"/>
            </w:pPr>
            <w:proofErr w:type="spellStart"/>
            <w:r w:rsidRPr="00917AE5">
              <w:t>gene_symbols</w:t>
            </w:r>
            <w:proofErr w:type="spellEnd"/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5AE3A63" w14:textId="73F05EA7" w:rsidR="00917AE5" w:rsidRDefault="002E25A5" w:rsidP="00ED0822">
            <w:pPr>
              <w:spacing w:line="259" w:lineRule="auto"/>
            </w:pPr>
            <w:r>
              <w:t>Gene names</w:t>
            </w:r>
          </w:p>
        </w:tc>
      </w:tr>
      <w:tr w:rsidR="00134009" w14:paraId="7B439ADC" w14:textId="77777777" w:rsidTr="00ED0822">
        <w:trPr>
          <w:trHeight w:val="840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 w14:paraId="6F5BFFE0" w14:textId="1BFFAB3A" w:rsidR="00134009" w:rsidRPr="00917AE5" w:rsidRDefault="00134009" w:rsidP="00134009">
            <w:pPr>
              <w:spacing w:line="259" w:lineRule="auto"/>
            </w:pPr>
            <w:r>
              <w:lastRenderedPageBreak/>
              <w:t>Correlation</w:t>
            </w: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69D3DDBD" w14:textId="77777777" w:rsidR="0046260D" w:rsidRDefault="00134009" w:rsidP="00134009">
            <w:pPr>
              <w:spacing w:line="259" w:lineRule="auto"/>
            </w:pPr>
            <w:r>
              <w:t xml:space="preserve">For each neighborhood, we calculated the correlation between gene expression in control cells with the differential abundance score of that neighborhood in disease. For each gene, there is a correlation value between gene expression (GE) and differential abundance (DA). </w:t>
            </w:r>
          </w:p>
          <w:p w14:paraId="7CD621DF" w14:textId="77777777" w:rsidR="0046260D" w:rsidRDefault="0046260D" w:rsidP="00134009">
            <w:pPr>
              <w:spacing w:line="259" w:lineRule="auto"/>
            </w:pPr>
          </w:p>
          <w:p w14:paraId="695F1613" w14:textId="0B3793AE" w:rsidR="00134009" w:rsidRDefault="0046260D" w:rsidP="00134009">
            <w:pPr>
              <w:spacing w:line="259" w:lineRule="auto"/>
            </w:pPr>
            <w:r>
              <w:t>Note that a</w:t>
            </w:r>
            <w:r w:rsidR="00134009">
              <w:t xml:space="preserve"> negative correlation value indicates that high expression of this gene in control cells correlates with a negative DA score (i.e. depletion) in </w:t>
            </w:r>
            <w:r>
              <w:t>disease and is thus an indication of vulnerability.</w:t>
            </w:r>
            <w:r w:rsidR="00134009">
              <w:t xml:space="preserve"> A positive correlation indicates that high expression of this gene correlates with a positive DA score (i.e. enrichment) in </w:t>
            </w:r>
            <w:r>
              <w:t>disease and is thus an indication of resilience.</w:t>
            </w:r>
          </w:p>
          <w:p w14:paraId="7FDEC651" w14:textId="77777777" w:rsidR="00134009" w:rsidRDefault="00134009" w:rsidP="00134009">
            <w:pPr>
              <w:spacing w:line="259" w:lineRule="auto"/>
            </w:pPr>
          </w:p>
          <w:p w14:paraId="37741482" w14:textId="1AC8C1B2" w:rsidR="00134009" w:rsidRDefault="00134009" w:rsidP="00134009">
            <w:pPr>
              <w:spacing w:line="259" w:lineRule="auto"/>
            </w:pPr>
          </w:p>
        </w:tc>
      </w:tr>
      <w:tr w:rsidR="00134009" w14:paraId="6B57F31C" w14:textId="77777777" w:rsidTr="00ED0822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4E2B579A" w14:textId="77777777" w:rsidR="00134009" w:rsidRPr="002E25A5" w:rsidRDefault="00134009" w:rsidP="0013400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>Correlation Gene Expression in control cells  - Differential Abundance in C9orf72 FTD&amp;FTD-MND</w:t>
            </w:r>
          </w:p>
          <w:p w14:paraId="520D513E" w14:textId="27158C7D" w:rsidR="00134009" w:rsidRPr="002E25A5" w:rsidRDefault="00134009" w:rsidP="00134009">
            <w:pPr>
              <w:tabs>
                <w:tab w:val="left" w:pos="980"/>
              </w:tabs>
              <w:spacing w:line="259" w:lineRule="auto"/>
            </w:pP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347F86E4" w14:textId="4A3AD749" w:rsidR="00134009" w:rsidRDefault="00134009" w:rsidP="00134009">
            <w:pPr>
              <w:spacing w:line="259" w:lineRule="auto"/>
            </w:pPr>
          </w:p>
          <w:p w14:paraId="1B66B538" w14:textId="77777777" w:rsidR="00134009" w:rsidRDefault="00134009" w:rsidP="00134009">
            <w:pPr>
              <w:spacing w:line="259" w:lineRule="auto"/>
            </w:pPr>
          </w:p>
          <w:p w14:paraId="63F28EAA" w14:textId="4E42D765" w:rsidR="00134009" w:rsidRDefault="00134009" w:rsidP="00134009">
            <w:pPr>
              <w:spacing w:line="259" w:lineRule="auto"/>
            </w:pP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>C9orf72 FTD&amp;FTD-MN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dicates that these calculations were done using Milo </w:t>
            </w: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gFC</w:t>
            </w:r>
            <w:proofErr w:type="spellEnd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DA scores from </w:t>
            </w: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>C9orf72 FTD&amp;FTD-MN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samples.</w:t>
            </w:r>
          </w:p>
        </w:tc>
      </w:tr>
      <w:tr w:rsidR="00134009" w14:paraId="6C11B239" w14:textId="77777777" w:rsidTr="00ED0822">
        <w:trPr>
          <w:trHeight w:val="331"/>
        </w:trPr>
        <w:tc>
          <w:tcPr>
            <w:tcW w:w="2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5C56A629" w14:textId="365C01EF" w:rsidR="00134009" w:rsidRPr="002E25A5" w:rsidRDefault="00134009" w:rsidP="0013400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>Correlation Gene Expression in control cells  - Differential Abundance in Sporadic FTD&amp;FTD-MND</w:t>
            </w:r>
          </w:p>
          <w:p w14:paraId="3623C5E7" w14:textId="77777777" w:rsidR="00134009" w:rsidRPr="002E25A5" w:rsidRDefault="00134009" w:rsidP="00134009">
            <w:pPr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</w:p>
        </w:tc>
        <w:tc>
          <w:tcPr>
            <w:tcW w:w="643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 w14:paraId="156C053D" w14:textId="4E61D8D8" w:rsidR="00134009" w:rsidRDefault="00134009" w:rsidP="00134009">
            <w:pPr>
              <w:spacing w:line="259" w:lineRule="auto"/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Sporadic </w:t>
            </w: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>FTD&amp;FTD-MN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dicates that these calculations were done using Milo </w:t>
            </w:r>
            <w:proofErr w:type="spellStart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logFC</w:t>
            </w:r>
            <w:proofErr w:type="spellEnd"/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DA scores from Sporadic</w:t>
            </w:r>
            <w:r w:rsidRPr="002E25A5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TD&amp;FTD-MND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samples.</w:t>
            </w:r>
          </w:p>
        </w:tc>
      </w:tr>
    </w:tbl>
    <w:p w14:paraId="6F3D530B" w14:textId="77777777" w:rsidR="000B1493" w:rsidRDefault="000B1493">
      <w:pPr>
        <w:spacing w:line="259" w:lineRule="auto"/>
        <w:ind w:left="360"/>
      </w:pPr>
    </w:p>
    <w:p w14:paraId="22D778F9" w14:textId="77777777" w:rsidR="000B1493" w:rsidRDefault="000B1493">
      <w:pPr>
        <w:spacing w:line="259" w:lineRule="auto"/>
        <w:ind w:left="360"/>
      </w:pPr>
    </w:p>
    <w:p w14:paraId="3FB71468" w14:textId="373C401D" w:rsidR="008431E9" w:rsidRDefault="008431E9" w:rsidP="7BDF62ED">
      <w:pPr>
        <w:spacing w:line="259" w:lineRule="auto"/>
        <w:rPr>
          <w:rFonts w:ascii="Arial" w:eastAsia="Arial" w:hAnsi="Arial" w:cs="Arial"/>
          <w:color w:val="000000" w:themeColor="text1"/>
        </w:rPr>
      </w:pPr>
    </w:p>
    <w:sectPr w:rsidR="008431E9">
      <w:pgSz w:w="12240" w:h="15840"/>
      <w:pgMar w:top="1450" w:right="1385" w:bottom="19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F797C"/>
    <w:multiLevelType w:val="hybridMultilevel"/>
    <w:tmpl w:val="B7AA6CB4"/>
    <w:lvl w:ilvl="0" w:tplc="DED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B5E2E"/>
    <w:multiLevelType w:val="hybridMultilevel"/>
    <w:tmpl w:val="9E4420E6"/>
    <w:lvl w:ilvl="0" w:tplc="846A344E">
      <w:start w:val="1"/>
      <w:numFmt w:val="bullet"/>
      <w:lvlText w:val="•"/>
      <w:lvlJc w:val="left"/>
      <w:pPr>
        <w:ind w:left="7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7FACC1E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020672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664B3AE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E26C904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B28117E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9CE5FA2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56AE1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080CA72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78631692">
    <w:abstractNumId w:val="1"/>
  </w:num>
  <w:num w:numId="2" w16cid:durableId="1020007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806"/>
    <w:rsid w:val="0000559D"/>
    <w:rsid w:val="000B1493"/>
    <w:rsid w:val="00134009"/>
    <w:rsid w:val="002E25A5"/>
    <w:rsid w:val="003E0BFF"/>
    <w:rsid w:val="00417CCC"/>
    <w:rsid w:val="0046260D"/>
    <w:rsid w:val="00623F40"/>
    <w:rsid w:val="00627806"/>
    <w:rsid w:val="00700A7C"/>
    <w:rsid w:val="0075304D"/>
    <w:rsid w:val="0079365A"/>
    <w:rsid w:val="008106BA"/>
    <w:rsid w:val="00830994"/>
    <w:rsid w:val="008431E9"/>
    <w:rsid w:val="00917AE5"/>
    <w:rsid w:val="00D374AB"/>
    <w:rsid w:val="00D60140"/>
    <w:rsid w:val="00DB4CAA"/>
    <w:rsid w:val="00DD4CA4"/>
    <w:rsid w:val="00EE67C3"/>
    <w:rsid w:val="7BDF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A990A"/>
  <w15:docId w15:val="{0B63A56D-0195-124C-ACC8-6A35E6AF3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A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8431E9"/>
    <w:pPr>
      <w:spacing w:after="14" w:line="249" w:lineRule="auto"/>
      <w:ind w:left="720" w:hanging="10"/>
      <w:contextualSpacing/>
    </w:pPr>
    <w:rPr>
      <w:color w:val="000000"/>
      <w:kern w:val="2"/>
      <w:sz w:val="22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917AE5"/>
    <w:rPr>
      <w:i/>
      <w:iCs/>
    </w:rPr>
  </w:style>
  <w:style w:type="character" w:styleId="Hyperlink">
    <w:name w:val="Hyperlink"/>
    <w:basedOn w:val="DefaultParagraphFont"/>
    <w:uiPriority w:val="99"/>
    <w:unhideWhenUsed/>
    <w:rsid w:val="7BDF62ED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0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Pollen-lab/Transcriptional_Atlas_Frontoinsular_Cortex_in_ALS_and_FTD.g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voort, Arnar</dc:creator>
  <cp:keywords/>
  <cp:lastModifiedBy>Breevoort, Arnar</cp:lastModifiedBy>
  <cp:revision>2</cp:revision>
  <dcterms:created xsi:type="dcterms:W3CDTF">2026-06-11T22:13:00Z</dcterms:created>
  <dcterms:modified xsi:type="dcterms:W3CDTF">2026-06-11T22:13:00Z</dcterms:modified>
</cp:coreProperties>
</file>